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79BB4" w14:textId="4D2DEEF3" w:rsidR="0021373B" w:rsidRDefault="0021373B" w:rsidP="0021373B">
      <w:pPr>
        <w:spacing w:line="360" w:lineRule="auto"/>
        <w:jc w:val="both"/>
        <w:rPr>
          <w:color w:val="000000"/>
          <w:highlight w:val="yellow"/>
          <w:lang w:val="en-US"/>
        </w:rPr>
      </w:pPr>
      <w:r w:rsidRPr="00E067C8">
        <w:rPr>
          <w:color w:val="000000"/>
          <w:lang w:val="en-US"/>
        </w:rPr>
        <w:t xml:space="preserve">Supplementary </w:t>
      </w:r>
      <w:r w:rsidR="002E36C8">
        <w:rPr>
          <w:color w:val="000000"/>
          <w:lang w:val="en-US"/>
        </w:rPr>
        <w:t>t</w:t>
      </w:r>
      <w:r w:rsidRPr="00E067C8">
        <w:rPr>
          <w:color w:val="000000"/>
          <w:lang w:val="en-US"/>
        </w:rPr>
        <w:t>able S2</w:t>
      </w:r>
      <w:r w:rsidR="002E36C8">
        <w:rPr>
          <w:color w:val="000000"/>
          <w:lang w:val="en-US"/>
        </w:rPr>
        <w:t>:</w:t>
      </w:r>
      <w:r w:rsidRPr="00E067C8">
        <w:rPr>
          <w:color w:val="000000"/>
          <w:lang w:val="en-US"/>
        </w:rPr>
        <w:t xml:space="preserve"> Criteria for the diagnosis of RHD patients*</w:t>
      </w:r>
      <w:r>
        <w:rPr>
          <w:color w:val="000000"/>
          <w:lang w:val="en-US"/>
        </w:rPr>
        <w:t>.</w:t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9"/>
        <w:gridCol w:w="4796"/>
      </w:tblGrid>
      <w:tr w:rsidR="0021373B" w:rsidRPr="007C291D" w14:paraId="1B7C9757" w14:textId="77777777" w:rsidTr="00142EBE">
        <w:trPr>
          <w:trHeight w:val="181"/>
        </w:trPr>
        <w:tc>
          <w:tcPr>
            <w:tcW w:w="10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290D" w14:textId="77777777" w:rsidR="0021373B" w:rsidRPr="002E36C8" w:rsidRDefault="0021373B" w:rsidP="00142EB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Doppler Findings (all 4 criteria met)</w:t>
            </w:r>
          </w:p>
        </w:tc>
      </w:tr>
      <w:tr w:rsidR="0021373B" w:rsidRPr="002E36C8" w14:paraId="61AF8C71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7C7E" w14:textId="77777777" w:rsidR="002E36C8" w:rsidRDefault="002E36C8" w:rsidP="002E36C8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1D3708EA" w14:textId="77777777" w:rsidR="0021373B" w:rsidRPr="002E36C8" w:rsidRDefault="0021373B" w:rsidP="002E36C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athological mitral regurgitation </w:t>
            </w:r>
          </w:p>
          <w:p w14:paraId="15C6A040" w14:textId="71030DD8" w:rsidR="002E36C8" w:rsidRPr="002E36C8" w:rsidRDefault="002E36C8" w:rsidP="002E36C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117C" w14:textId="77777777" w:rsidR="002E36C8" w:rsidRDefault="002E36C8" w:rsidP="00142EBE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1BBA6234" w14:textId="77777777" w:rsidR="0021373B" w:rsidRPr="002E36C8" w:rsidRDefault="0021373B" w:rsidP="00142EB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athological aortic regurgitation </w:t>
            </w:r>
          </w:p>
          <w:p w14:paraId="7FFE8133" w14:textId="635DACC8" w:rsidR="002E36C8" w:rsidRPr="002E36C8" w:rsidRDefault="002E36C8" w:rsidP="00142EBE">
            <w:pPr>
              <w:rPr>
                <w:color w:val="000000"/>
                <w:sz w:val="20"/>
                <w:szCs w:val="20"/>
              </w:rPr>
            </w:pPr>
          </w:p>
        </w:tc>
      </w:tr>
      <w:tr w:rsidR="0021373B" w:rsidRPr="007C291D" w14:paraId="41437D08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C243" w14:textId="77777777" w:rsidR="0021373B" w:rsidRPr="002E36C8" w:rsidRDefault="0021373B" w:rsidP="002E36C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Seen in at least 2 views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5DCE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Seen in at least 2 views</w:t>
            </w:r>
          </w:p>
        </w:tc>
      </w:tr>
      <w:tr w:rsidR="0021373B" w:rsidRPr="007C291D" w14:paraId="0AE97F69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6389" w14:textId="77777777" w:rsidR="0021373B" w:rsidRPr="002E36C8" w:rsidRDefault="0021373B" w:rsidP="002E36C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Jet length ≥2 cm in at least 1 view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717C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Jet length ≥1 cm in at least 1 view</w:t>
            </w:r>
          </w:p>
        </w:tc>
      </w:tr>
      <w:tr w:rsidR="0021373B" w:rsidRPr="002E36C8" w14:paraId="50A1B890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F0F" w14:textId="77777777" w:rsidR="0021373B" w:rsidRPr="002E36C8" w:rsidRDefault="0021373B" w:rsidP="002E36C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Peak velocity &gt;3 m/s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D9F7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Peak velocity &gt;3 m/s</w:t>
            </w:r>
          </w:p>
        </w:tc>
      </w:tr>
      <w:tr w:rsidR="0021373B" w:rsidRPr="007C291D" w14:paraId="4B06D8AC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525D" w14:textId="77777777" w:rsidR="0021373B" w:rsidRPr="002E36C8" w:rsidRDefault="0021373B" w:rsidP="002E36C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Pansystolic jet in at least 1 envelope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A2C3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Pan diastolic jet in at least 1 envelope</w:t>
            </w:r>
          </w:p>
        </w:tc>
      </w:tr>
      <w:tr w:rsidR="0021373B" w:rsidRPr="007C291D" w14:paraId="010A24DD" w14:textId="77777777" w:rsidTr="00142EBE">
        <w:trPr>
          <w:trHeight w:val="181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2369" w14:textId="77777777" w:rsidR="0021373B" w:rsidRPr="002E36C8" w:rsidRDefault="0021373B" w:rsidP="00142EB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6AF" w14:textId="77777777" w:rsidR="0021373B" w:rsidRPr="002E36C8" w:rsidRDefault="0021373B" w:rsidP="00142EBE">
            <w:pPr>
              <w:rPr>
                <w:sz w:val="20"/>
                <w:szCs w:val="20"/>
                <w:lang w:val="en-US"/>
              </w:rPr>
            </w:pPr>
          </w:p>
        </w:tc>
      </w:tr>
      <w:tr w:rsidR="0021373B" w:rsidRPr="002E36C8" w14:paraId="72311212" w14:textId="77777777" w:rsidTr="00142EBE">
        <w:trPr>
          <w:trHeight w:val="181"/>
        </w:trPr>
        <w:tc>
          <w:tcPr>
            <w:tcW w:w="100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EB3A" w14:textId="77777777" w:rsidR="0021373B" w:rsidRPr="002E36C8" w:rsidRDefault="0021373B" w:rsidP="00142EBE">
            <w:pPr>
              <w:jc w:val="center"/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 xml:space="preserve">Morphological Findings on Echocardiogram </w:t>
            </w:r>
          </w:p>
        </w:tc>
      </w:tr>
      <w:tr w:rsidR="0021373B" w:rsidRPr="002E36C8" w14:paraId="429469F6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79C" w14:textId="0DBD9871" w:rsidR="0021373B" w:rsidRPr="002E36C8" w:rsidRDefault="002E36C8" w:rsidP="00142EB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="0021373B" w:rsidRPr="002E36C8">
              <w:rPr>
                <w:b/>
                <w:bCs/>
                <w:color w:val="000000"/>
                <w:sz w:val="20"/>
                <w:szCs w:val="20"/>
                <w:lang w:val="en-US"/>
              </w:rPr>
              <w:t>itral valve changes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B3E" w14:textId="77777777" w:rsidR="0021373B" w:rsidRPr="002E36C8" w:rsidRDefault="0021373B" w:rsidP="00142EB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AD1707D" w14:textId="77777777" w:rsidR="0021373B" w:rsidRDefault="0021373B" w:rsidP="002E36C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ortic valve changes </w:t>
            </w:r>
          </w:p>
          <w:p w14:paraId="603DEC05" w14:textId="09598860" w:rsidR="002E36C8" w:rsidRPr="002E36C8" w:rsidRDefault="002E36C8" w:rsidP="002E36C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1373B" w:rsidRPr="007C291D" w14:paraId="7D3F0ED4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CA8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Annular dilation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EE27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Irregular or focal leaflet thickening</w:t>
            </w:r>
          </w:p>
        </w:tc>
      </w:tr>
      <w:tr w:rsidR="0021373B" w:rsidRPr="002E36C8" w14:paraId="5D2D0F53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D1D9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Chordal elongation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7554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Coaptation defect</w:t>
            </w:r>
          </w:p>
        </w:tc>
      </w:tr>
      <w:tr w:rsidR="0021373B" w:rsidRPr="002E36C8" w14:paraId="069DCACC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CE14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Chordal rupture resulting in flail leaflet with severe mitral regurgitation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9075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Restricted leaflet motion</w:t>
            </w:r>
          </w:p>
          <w:p w14:paraId="0C21C561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Leaflet prolapse</w:t>
            </w:r>
          </w:p>
        </w:tc>
      </w:tr>
      <w:tr w:rsidR="0021373B" w:rsidRPr="007C291D" w14:paraId="612E006A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9C32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Anterior (or less commonly posterior) leaflet tip prolapse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0AD2" w14:textId="77777777" w:rsidR="0021373B" w:rsidRPr="002E36C8" w:rsidRDefault="0021373B" w:rsidP="00142EB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1373B" w:rsidRPr="007C291D" w14:paraId="02E32981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D274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Beading/nodularity of leaflet tips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6DD9" w14:textId="77777777" w:rsidR="0021373B" w:rsidRPr="002E36C8" w:rsidRDefault="0021373B" w:rsidP="00142EB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1373B" w:rsidRPr="007C291D" w14:paraId="7A1ADFCD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DD27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  <w:lang w:val="en-US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Chronic mitral valve changes: not seen in acute carditis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1037" w14:textId="77777777" w:rsidR="0021373B" w:rsidRPr="002E36C8" w:rsidRDefault="0021373B" w:rsidP="00142EBE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1373B" w:rsidRPr="002E36C8" w14:paraId="47032CF4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A2CC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Leaflet thickening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5889" w14:textId="77777777" w:rsidR="0021373B" w:rsidRPr="002E36C8" w:rsidRDefault="0021373B" w:rsidP="00142EBE">
            <w:pPr>
              <w:rPr>
                <w:color w:val="000000"/>
                <w:sz w:val="20"/>
                <w:szCs w:val="20"/>
              </w:rPr>
            </w:pPr>
          </w:p>
        </w:tc>
      </w:tr>
      <w:tr w:rsidR="0021373B" w:rsidRPr="002E36C8" w14:paraId="552922CC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546C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Chordal thickening and fusion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8D86" w14:textId="77777777" w:rsidR="0021373B" w:rsidRPr="002E36C8" w:rsidRDefault="0021373B" w:rsidP="00142EBE">
            <w:pPr>
              <w:rPr>
                <w:color w:val="000000"/>
                <w:sz w:val="20"/>
                <w:szCs w:val="20"/>
              </w:rPr>
            </w:pPr>
          </w:p>
        </w:tc>
      </w:tr>
      <w:tr w:rsidR="0021373B" w:rsidRPr="002E36C8" w14:paraId="25B22C6D" w14:textId="77777777" w:rsidTr="00142EBE">
        <w:trPr>
          <w:trHeight w:val="17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D323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Restricted leaflet motion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631" w14:textId="77777777" w:rsidR="0021373B" w:rsidRPr="002E36C8" w:rsidRDefault="0021373B" w:rsidP="00142EBE">
            <w:pPr>
              <w:rPr>
                <w:color w:val="000000"/>
                <w:sz w:val="20"/>
                <w:szCs w:val="20"/>
              </w:rPr>
            </w:pPr>
          </w:p>
        </w:tc>
      </w:tr>
      <w:tr w:rsidR="0021373B" w:rsidRPr="002E36C8" w14:paraId="26F1AA81" w14:textId="77777777" w:rsidTr="00142EBE">
        <w:trPr>
          <w:trHeight w:val="181"/>
        </w:trPr>
        <w:tc>
          <w:tcPr>
            <w:tcW w:w="5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1509" w14:textId="77777777" w:rsidR="0021373B" w:rsidRPr="002E36C8" w:rsidRDefault="0021373B" w:rsidP="002E36C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E36C8">
              <w:rPr>
                <w:color w:val="000000"/>
                <w:sz w:val="20"/>
                <w:szCs w:val="20"/>
                <w:lang w:val="en-US"/>
              </w:rPr>
              <w:t>Calcification</w:t>
            </w:r>
          </w:p>
        </w:tc>
        <w:tc>
          <w:tcPr>
            <w:tcW w:w="4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C007" w14:textId="77777777" w:rsidR="0021373B" w:rsidRPr="002E36C8" w:rsidRDefault="0021373B" w:rsidP="00142EB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E36C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14DCADC5" w14:textId="77777777" w:rsidR="002E36C8" w:rsidRDefault="002E36C8" w:rsidP="0021373B">
      <w:pPr>
        <w:rPr>
          <w:noProof/>
          <w:highlight w:val="yellow"/>
        </w:rPr>
      </w:pPr>
    </w:p>
    <w:p w14:paraId="2026E82A" w14:textId="11E6E77F" w:rsidR="0021373B" w:rsidRDefault="0021373B" w:rsidP="0021373B">
      <w:pPr>
        <w:rPr>
          <w:color w:val="000000"/>
          <w:lang w:val="en-US"/>
        </w:rPr>
      </w:pPr>
      <w:r w:rsidRPr="007C291D">
        <w:rPr>
          <w:noProof/>
        </w:rPr>
        <w:t>*Gewitz, 2015</w:t>
      </w:r>
      <w:r w:rsidR="007C291D">
        <w:rPr>
          <w:noProof/>
        </w:rPr>
        <w:t>.</w:t>
      </w:r>
    </w:p>
    <w:p w14:paraId="0FA549CF" w14:textId="77777777" w:rsidR="0021373B" w:rsidRPr="0026439F" w:rsidRDefault="0021373B" w:rsidP="0021373B">
      <w:pPr>
        <w:tabs>
          <w:tab w:val="left" w:pos="1745"/>
        </w:tabs>
        <w:rPr>
          <w:color w:val="000000"/>
        </w:rPr>
      </w:pPr>
    </w:p>
    <w:p w14:paraId="530D46AA" w14:textId="77777777" w:rsidR="006D604F" w:rsidRDefault="006D604F"/>
    <w:sectPr w:rsidR="006D604F" w:rsidSect="002E36C8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6D22D5"/>
    <w:multiLevelType w:val="hybridMultilevel"/>
    <w:tmpl w:val="F5CC4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BF5BDE"/>
    <w:multiLevelType w:val="hybridMultilevel"/>
    <w:tmpl w:val="627CC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683"/>
    <w:rsid w:val="00083837"/>
    <w:rsid w:val="0021373B"/>
    <w:rsid w:val="00292683"/>
    <w:rsid w:val="002E36C8"/>
    <w:rsid w:val="00644A30"/>
    <w:rsid w:val="006D604F"/>
    <w:rsid w:val="007C291D"/>
    <w:rsid w:val="007E313D"/>
    <w:rsid w:val="00FB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5595"/>
  <w15:chartTrackingRefBased/>
  <w15:docId w15:val="{2FD871FB-53E9-3E4E-9794-2B75C638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73B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6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goda Rolkiewicz</cp:lastModifiedBy>
  <cp:revision>2</cp:revision>
  <dcterms:created xsi:type="dcterms:W3CDTF">2021-05-20T16:28:00Z</dcterms:created>
  <dcterms:modified xsi:type="dcterms:W3CDTF">2021-05-20T16:28:00Z</dcterms:modified>
</cp:coreProperties>
</file>